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3D6" w:rsidRPr="00A06EDF" w:rsidRDefault="00AE63D6" w:rsidP="00AE63D6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06E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A06EDF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A06EDF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:rsidR="00AE63D6" w:rsidRPr="00A06EDF" w:rsidRDefault="00AE63D6" w:rsidP="00AE63D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1D560B" w:rsidRPr="00AE63D6" w:rsidRDefault="00AE63D6" w:rsidP="00AE63D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6EDF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A06EDF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A06ED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06E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6EDF">
        <w:rPr>
          <w:rFonts w:ascii="Times New Roman" w:hAnsi="Times New Roman" w:cs="Times New Roman"/>
          <w:sz w:val="24"/>
          <w:szCs w:val="24"/>
          <w:lang w:val="en-US"/>
        </w:rPr>
        <w:t xml:space="preserve">Proportion of individuals infected with </w:t>
      </w:r>
      <w:r w:rsidR="00A06EDF" w:rsidRPr="00A06EDF">
        <w:rPr>
          <w:rFonts w:ascii="Times New Roman" w:hAnsi="Times New Roman" w:cs="Times New Roman"/>
          <w:i/>
          <w:sz w:val="24"/>
          <w:szCs w:val="24"/>
          <w:lang w:val="en-US"/>
        </w:rPr>
        <w:t>H. defensa</w:t>
      </w:r>
      <w:r w:rsidR="00A06EDF">
        <w:rPr>
          <w:rFonts w:ascii="Times New Roman" w:hAnsi="Times New Roman" w:cs="Times New Roman"/>
          <w:sz w:val="24"/>
          <w:szCs w:val="24"/>
          <w:lang w:val="en-US"/>
        </w:rPr>
        <w:t xml:space="preserve"> in samples of five aphid species collected from 17 sites in Switzerland (CH) and France (F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06EDF">
        <w:rPr>
          <w:rFonts w:ascii="Times New Roman" w:hAnsi="Times New Roman" w:cs="Times New Roman"/>
          <w:sz w:val="24"/>
          <w:szCs w:val="24"/>
          <w:lang w:val="en-US"/>
        </w:rPr>
        <w:t xml:space="preserve"> Sample sizes are reported in Additional file 1: Table S1. </w:t>
      </w:r>
    </w:p>
    <w:tbl>
      <w:tblPr>
        <w:tblStyle w:val="TableGrid"/>
        <w:tblW w:w="14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410"/>
        <w:gridCol w:w="1665"/>
        <w:gridCol w:w="1666"/>
        <w:gridCol w:w="1665"/>
        <w:gridCol w:w="1666"/>
        <w:gridCol w:w="3402"/>
      </w:tblGrid>
      <w:tr w:rsidR="00A06EDF" w:rsidRPr="00AE63D6" w:rsidTr="00A06EDF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A06EDF" w:rsidRPr="00A06EDF" w:rsidRDefault="00A06EDF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06EDF" w:rsidRPr="00A06EDF" w:rsidRDefault="00A06EDF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06E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. f. cirsiiacanthoides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A06EDF" w:rsidRPr="00A06EDF" w:rsidRDefault="00A06EDF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06E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. f. fabae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A06EDF" w:rsidRPr="00A06EDF" w:rsidRDefault="00A06EDF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06E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. hederae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A06EDF" w:rsidRPr="00A06EDF" w:rsidRDefault="00A06EDF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06E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. ruborum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A06EDF" w:rsidRPr="00A06EDF" w:rsidRDefault="00A06EDF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06E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. urticat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A06EDF" w:rsidRPr="00A06EDF" w:rsidRDefault="00A06EDF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 aver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 across hosts</w:t>
            </w:r>
          </w:p>
        </w:tc>
      </w:tr>
      <w:tr w:rsidR="00A06EDF" w:rsidRPr="00AE63D6" w:rsidTr="00A06EDF">
        <w:tc>
          <w:tcPr>
            <w:tcW w:w="2235" w:type="dxa"/>
            <w:tcBorders>
              <w:top w:val="single" w:sz="4" w:space="0" w:color="auto"/>
            </w:tcBorders>
          </w:tcPr>
          <w:p w:rsidR="00A06EDF" w:rsidRPr="00AE63D6" w:rsidRDefault="00A06EDF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Aesch, CH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A06EDF" w:rsidRPr="00A06EDF" w:rsidRDefault="00A06EDF" w:rsidP="00A06ED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A06EDF" w:rsidRPr="00A06EDF" w:rsidRDefault="00A06EDF" w:rsidP="00A06ED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A06EDF" w:rsidRPr="00A06EDF" w:rsidRDefault="00A06EDF" w:rsidP="00A06ED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A06EDF" w:rsidRPr="00A06EDF" w:rsidRDefault="00A06EDF" w:rsidP="00A06ED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A06EDF" w:rsidRPr="00A06EDF" w:rsidRDefault="00A06EDF" w:rsidP="00A06ED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A06EDF" w:rsidRPr="00A06EDF" w:rsidRDefault="00A06EDF" w:rsidP="00A06ED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</w:tr>
      <w:tr w:rsidR="00A06EDF" w:rsidRPr="00AE63D6" w:rsidTr="00A06EDF">
        <w:tc>
          <w:tcPr>
            <w:tcW w:w="2235" w:type="dxa"/>
          </w:tcPr>
          <w:p w:rsidR="00A06EDF" w:rsidRPr="00AE63D6" w:rsidRDefault="00A06EDF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Alpnach, CH</w:t>
            </w:r>
          </w:p>
        </w:tc>
        <w:tc>
          <w:tcPr>
            <w:tcW w:w="2410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  (</w:t>
            </w: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3402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A06EDF" w:rsidRPr="00AE63D6" w:rsidTr="00A06EDF">
        <w:tc>
          <w:tcPr>
            <w:tcW w:w="2235" w:type="dxa"/>
          </w:tcPr>
          <w:p w:rsidR="00A06EDF" w:rsidRPr="00AE63D6" w:rsidRDefault="00A06EDF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Chur, CH</w:t>
            </w:r>
          </w:p>
        </w:tc>
        <w:tc>
          <w:tcPr>
            <w:tcW w:w="2410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3402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A06EDF" w:rsidRPr="00AE63D6" w:rsidTr="00A06EDF">
        <w:tc>
          <w:tcPr>
            <w:tcW w:w="2235" w:type="dxa"/>
          </w:tcPr>
          <w:p w:rsidR="00A06EDF" w:rsidRPr="00AE63D6" w:rsidRDefault="00A06EDF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Geneva, CH</w:t>
            </w:r>
          </w:p>
        </w:tc>
        <w:tc>
          <w:tcPr>
            <w:tcW w:w="2410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3402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A06EDF" w:rsidRPr="00AE63D6" w:rsidTr="00A06EDF">
        <w:tc>
          <w:tcPr>
            <w:tcW w:w="2235" w:type="dxa"/>
          </w:tcPr>
          <w:p w:rsidR="00A06EDF" w:rsidRPr="00AE63D6" w:rsidRDefault="00A06EDF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Grosses Moos, CH</w:t>
            </w:r>
          </w:p>
        </w:tc>
        <w:tc>
          <w:tcPr>
            <w:tcW w:w="2410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3402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</w:tr>
      <w:tr w:rsidR="00A06EDF" w:rsidRPr="00AE63D6" w:rsidTr="00A06EDF">
        <w:tc>
          <w:tcPr>
            <w:tcW w:w="2235" w:type="dxa"/>
          </w:tcPr>
          <w:p w:rsidR="00A06EDF" w:rsidRPr="00AE63D6" w:rsidRDefault="00A06EDF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Langenthal, CH</w:t>
            </w:r>
          </w:p>
        </w:tc>
        <w:tc>
          <w:tcPr>
            <w:tcW w:w="2410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3402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</w:tr>
      <w:tr w:rsidR="00A06EDF" w:rsidRPr="00AE63D6" w:rsidTr="00A06EDF">
        <w:tc>
          <w:tcPr>
            <w:tcW w:w="2235" w:type="dxa"/>
          </w:tcPr>
          <w:p w:rsidR="00A06EDF" w:rsidRPr="00AE63D6" w:rsidRDefault="00A06EDF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Magadino, CH</w:t>
            </w:r>
          </w:p>
        </w:tc>
        <w:tc>
          <w:tcPr>
            <w:tcW w:w="2410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  (</w:t>
            </w: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  (</w:t>
            </w: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3402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A06EDF" w:rsidRPr="00AE63D6" w:rsidTr="00A06EDF">
        <w:tc>
          <w:tcPr>
            <w:tcW w:w="2235" w:type="dxa"/>
          </w:tcPr>
          <w:p w:rsidR="00A06EDF" w:rsidRPr="00AE63D6" w:rsidRDefault="00A06EDF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Martigny, CH</w:t>
            </w:r>
          </w:p>
        </w:tc>
        <w:tc>
          <w:tcPr>
            <w:tcW w:w="2410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3402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A06EDF" w:rsidRPr="00AE63D6" w:rsidTr="00A06EDF">
        <w:tc>
          <w:tcPr>
            <w:tcW w:w="2235" w:type="dxa"/>
          </w:tcPr>
          <w:p w:rsidR="00A06EDF" w:rsidRPr="00AE63D6" w:rsidRDefault="00A06EDF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Mendrisio, CH</w:t>
            </w:r>
          </w:p>
        </w:tc>
        <w:tc>
          <w:tcPr>
            <w:tcW w:w="2410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  (</w:t>
            </w: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3402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</w:tr>
      <w:tr w:rsidR="00A06EDF" w:rsidRPr="00AE63D6" w:rsidTr="00A06EDF">
        <w:tc>
          <w:tcPr>
            <w:tcW w:w="2235" w:type="dxa"/>
          </w:tcPr>
          <w:p w:rsidR="00A06EDF" w:rsidRPr="00AE63D6" w:rsidRDefault="00A06EDF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Montélimar, F</w:t>
            </w:r>
          </w:p>
        </w:tc>
        <w:tc>
          <w:tcPr>
            <w:tcW w:w="2410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3402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A06EDF" w:rsidRPr="00AE63D6" w:rsidTr="00A06EDF">
        <w:tc>
          <w:tcPr>
            <w:tcW w:w="2235" w:type="dxa"/>
          </w:tcPr>
          <w:p w:rsidR="00A06EDF" w:rsidRPr="00AE63D6" w:rsidRDefault="00A06EDF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Neunkirch, CH</w:t>
            </w:r>
          </w:p>
        </w:tc>
        <w:tc>
          <w:tcPr>
            <w:tcW w:w="2410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3402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A06EDF" w:rsidRPr="00AE63D6" w:rsidTr="00A06EDF">
        <w:tc>
          <w:tcPr>
            <w:tcW w:w="2235" w:type="dxa"/>
          </w:tcPr>
          <w:p w:rsidR="00A06EDF" w:rsidRPr="00AE63D6" w:rsidRDefault="00A06EDF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Orbe, CH</w:t>
            </w:r>
          </w:p>
        </w:tc>
        <w:tc>
          <w:tcPr>
            <w:tcW w:w="2410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3402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A06EDF" w:rsidRPr="00AE63D6" w:rsidTr="00A06EDF">
        <w:tc>
          <w:tcPr>
            <w:tcW w:w="2235" w:type="dxa"/>
          </w:tcPr>
          <w:p w:rsidR="00A06EDF" w:rsidRPr="00AE63D6" w:rsidRDefault="00A06EDF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Remoulins, F</w:t>
            </w:r>
          </w:p>
        </w:tc>
        <w:tc>
          <w:tcPr>
            <w:tcW w:w="2410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3402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A06EDF" w:rsidRPr="00AE63D6" w:rsidTr="00A06EDF">
        <w:tc>
          <w:tcPr>
            <w:tcW w:w="2235" w:type="dxa"/>
          </w:tcPr>
          <w:p w:rsidR="00A06EDF" w:rsidRPr="00AE63D6" w:rsidRDefault="00A06EDF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Romans, F</w:t>
            </w:r>
          </w:p>
        </w:tc>
        <w:tc>
          <w:tcPr>
            <w:tcW w:w="2410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3402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</w:tr>
      <w:tr w:rsidR="00A06EDF" w:rsidRPr="00AE63D6" w:rsidTr="00A06EDF">
        <w:tc>
          <w:tcPr>
            <w:tcW w:w="2235" w:type="dxa"/>
          </w:tcPr>
          <w:p w:rsidR="00A06EDF" w:rsidRPr="00AE63D6" w:rsidRDefault="00A06EDF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Sierre, CH</w:t>
            </w:r>
          </w:p>
        </w:tc>
        <w:tc>
          <w:tcPr>
            <w:tcW w:w="2410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3402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</w:tr>
      <w:tr w:rsidR="00A06EDF" w:rsidRPr="00AE63D6" w:rsidTr="00A06EDF">
        <w:tc>
          <w:tcPr>
            <w:tcW w:w="2235" w:type="dxa"/>
          </w:tcPr>
          <w:p w:rsidR="00A06EDF" w:rsidRPr="00AE63D6" w:rsidRDefault="00A06EDF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St. Margrethen, CH</w:t>
            </w:r>
          </w:p>
        </w:tc>
        <w:tc>
          <w:tcPr>
            <w:tcW w:w="2410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1665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1666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3402" w:type="dxa"/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</w:tr>
      <w:tr w:rsidR="00A06EDF" w:rsidRPr="00AE63D6" w:rsidTr="00A06EDF">
        <w:tc>
          <w:tcPr>
            <w:tcW w:w="2235" w:type="dxa"/>
            <w:tcBorders>
              <w:bottom w:val="single" w:sz="4" w:space="0" w:color="auto"/>
            </w:tcBorders>
          </w:tcPr>
          <w:p w:rsidR="00A06EDF" w:rsidRPr="00AE63D6" w:rsidRDefault="00A06EDF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Zurich, CH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A06EDF" w:rsidRPr="00A06EDF" w:rsidRDefault="00A06EDF" w:rsidP="000A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EDF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</w:tr>
    </w:tbl>
    <w:p w:rsidR="00AE63D6" w:rsidRPr="00AE63D6" w:rsidRDefault="00AE63D6" w:rsidP="00AE63D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E63D6">
        <w:rPr>
          <w:rFonts w:ascii="Times New Roman" w:hAnsi="Times New Roman" w:cs="Times New Roman"/>
          <w:sz w:val="24"/>
          <w:szCs w:val="24"/>
          <w:lang w:val="en-US"/>
        </w:rPr>
        <w:t xml:space="preserve">*Missing </w:t>
      </w:r>
      <w:r w:rsidR="00A06EDF">
        <w:rPr>
          <w:rFonts w:ascii="Times New Roman" w:hAnsi="Times New Roman" w:cs="Times New Roman"/>
          <w:sz w:val="24"/>
          <w:szCs w:val="24"/>
          <w:lang w:val="en-US"/>
        </w:rPr>
        <w:t>estimates because samples were lacking or too small (only 1 individual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06EDF">
        <w:rPr>
          <w:rFonts w:ascii="Times New Roman" w:hAnsi="Times New Roman" w:cs="Times New Roman"/>
          <w:sz w:val="24"/>
          <w:szCs w:val="24"/>
          <w:lang w:val="en-US"/>
        </w:rPr>
        <w:t xml:space="preserve"> Missing estimates were replaced by species means (in brackets) for the calculation of site averages across hos</w:t>
      </w:r>
      <w:bookmarkStart w:id="0" w:name="_GoBack"/>
      <w:bookmarkEnd w:id="0"/>
      <w:r w:rsidR="00A06EDF">
        <w:rPr>
          <w:rFonts w:ascii="Times New Roman" w:hAnsi="Times New Roman" w:cs="Times New Roman"/>
          <w:sz w:val="24"/>
          <w:szCs w:val="24"/>
          <w:lang w:val="en-US"/>
        </w:rPr>
        <w:t>ts.</w:t>
      </w:r>
    </w:p>
    <w:sectPr w:rsidR="00AE63D6" w:rsidRPr="00AE63D6" w:rsidSect="00AE63D6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9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E21"/>
    <w:rsid w:val="00160E21"/>
    <w:rsid w:val="001D560B"/>
    <w:rsid w:val="00A06EDF"/>
    <w:rsid w:val="00AE63D6"/>
    <w:rsid w:val="00BF4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E63D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E63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788910-D76E-4C73-8152-FF25E0D4B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188</Characters>
  <Application>Microsoft Office Word</Application>
  <DocSecurity>0</DocSecurity>
  <Lines>66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rburger, Christoph</dc:creator>
  <cp:lastModifiedBy>Vorburger, Christoph</cp:lastModifiedBy>
  <cp:revision>3</cp:revision>
  <dcterms:created xsi:type="dcterms:W3CDTF">2016-09-05T09:03:00Z</dcterms:created>
  <dcterms:modified xsi:type="dcterms:W3CDTF">2016-09-05T09:17:00Z</dcterms:modified>
</cp:coreProperties>
</file>